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2D3F4" w14:textId="6171E3F0" w:rsidR="00B905CA" w:rsidRPr="004E1505" w:rsidRDefault="00516483">
      <w:pPr>
        <w:rPr>
          <w:rFonts w:ascii="Times New Roman" w:hAnsi="Times New Roman" w:cs="Times New Roman"/>
          <w:b/>
          <w:bCs/>
        </w:rPr>
      </w:pPr>
      <w:r w:rsidRPr="004E1505">
        <w:rPr>
          <w:rFonts w:ascii="Times New Roman" w:hAnsi="Times New Roman" w:cs="Times New Roman"/>
          <w:b/>
          <w:bCs/>
        </w:rPr>
        <w:t>Table 1:</w:t>
      </w:r>
      <w:r w:rsidRPr="004E1505">
        <w:rPr>
          <w:rFonts w:ascii="Times New Roman" w:hAnsi="Times New Roman" w:cs="Times New Roman"/>
          <w:b/>
          <w:bCs/>
          <w:lang w:val="en-US"/>
        </w:rPr>
        <w:t xml:space="preserve"> Effect of combined appli</w:t>
      </w:r>
      <w:bookmarkStart w:id="0" w:name="_GoBack"/>
      <w:bookmarkEnd w:id="0"/>
      <w:r w:rsidRPr="004E1505">
        <w:rPr>
          <w:rFonts w:ascii="Times New Roman" w:hAnsi="Times New Roman" w:cs="Times New Roman"/>
          <w:b/>
          <w:bCs/>
          <w:lang w:val="en-US"/>
        </w:rPr>
        <w:t>cation of conventional and nano urea on soil properties of wheat under conservation tillag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572"/>
        <w:gridCol w:w="573"/>
        <w:gridCol w:w="573"/>
        <w:gridCol w:w="573"/>
        <w:gridCol w:w="573"/>
        <w:gridCol w:w="573"/>
        <w:gridCol w:w="599"/>
        <w:gridCol w:w="599"/>
        <w:gridCol w:w="599"/>
        <w:gridCol w:w="599"/>
        <w:gridCol w:w="599"/>
        <w:gridCol w:w="599"/>
        <w:gridCol w:w="573"/>
        <w:gridCol w:w="573"/>
        <w:gridCol w:w="573"/>
        <w:gridCol w:w="573"/>
        <w:gridCol w:w="573"/>
        <w:gridCol w:w="573"/>
        <w:gridCol w:w="434"/>
        <w:gridCol w:w="434"/>
        <w:gridCol w:w="449"/>
        <w:gridCol w:w="429"/>
        <w:gridCol w:w="429"/>
        <w:gridCol w:w="443"/>
      </w:tblGrid>
      <w:tr w:rsidR="004E1505" w:rsidRPr="004E1505" w14:paraId="5806B8F6" w14:textId="77777777" w:rsidTr="00157824">
        <w:trPr>
          <w:trHeight w:val="51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06EAE87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12A76A3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5164653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EC (dS/m)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94A257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Organic carbon (%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24A253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Available phosphorus (kg/ha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3FEE8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vailable potassium (kg/ha)</w:t>
            </w:r>
          </w:p>
        </w:tc>
      </w:tr>
      <w:tr w:rsidR="004E1505" w:rsidRPr="004E1505" w14:paraId="5276C8F1" w14:textId="77777777" w:rsidTr="00157824">
        <w:trPr>
          <w:trHeight w:val="51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2956E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5B4B31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-5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E607369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5-10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387077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10-15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13F5FAB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-5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46062E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5-10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67CB48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10-15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EE6850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-5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24B920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5-10 cm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DEE854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10-15 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83A0FA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-5 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C37515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5-10 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6F6D70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10-15 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62E1E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-5 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E3F2DE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5-10 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E8EA72" w14:textId="77777777" w:rsidR="00516483" w:rsidRPr="004E1505" w:rsidRDefault="00516483" w:rsidP="001578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10-15 cm</w:t>
            </w:r>
          </w:p>
        </w:tc>
      </w:tr>
      <w:tr w:rsidR="004E1505" w:rsidRPr="004E1505" w14:paraId="2F83456A" w14:textId="77777777" w:rsidTr="00157824">
        <w:trPr>
          <w:trHeight w:val="51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7A1D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D96CB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2D2CC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1BCF3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2EA6E8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9E947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CB39E1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C5671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1001A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1BE43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B0E102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58DA42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DEF75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5C3544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1848D1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269EA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A03B1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F07A87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3D69F2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A5087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2A0E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22EE4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BA3A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1-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63498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0-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0817B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021-22</w:t>
            </w:r>
          </w:p>
        </w:tc>
      </w:tr>
      <w:tr w:rsidR="004E1505" w:rsidRPr="004E1505" w14:paraId="63C3E025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A0ABD5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D7CA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4F82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0BAF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0BA6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B7E6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DC4E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6EF2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1E8C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D432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56BF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B727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31E9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A4FA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E21E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7F80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3259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523A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4F6A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B69D8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C768B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2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081DF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71D06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5543F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1CD27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4</w:t>
            </w:r>
          </w:p>
        </w:tc>
      </w:tr>
      <w:tr w:rsidR="004E1505" w:rsidRPr="004E1505" w14:paraId="41A08F66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7AEA5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E0CD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E5A5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D4A3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6300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D278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3301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9342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2ACC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B751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78D3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0F74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B548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5C06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37D6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E723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FAE3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B944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3496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381F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EE4F4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5240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22E47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A3D2F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E0516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1</w:t>
            </w:r>
          </w:p>
        </w:tc>
      </w:tr>
      <w:tr w:rsidR="004E1505" w:rsidRPr="004E1505" w14:paraId="08CA481F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7AA1CD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217D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9468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2B3E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D8EF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2B44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C09F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7763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DFC7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AF95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D04A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775E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2B12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1F7C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BA7B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E258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32E5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4DE0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75F8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38B0D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E4BFB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9B64F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7DF66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2CBF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7E14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4.7</w:t>
            </w:r>
          </w:p>
        </w:tc>
      </w:tr>
      <w:tr w:rsidR="004E1505" w:rsidRPr="004E1505" w14:paraId="784DC3C3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3D933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6A46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D554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CC96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6402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77DD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490D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5E7E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EEB5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7B26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35FE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1DB0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CA6C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64D0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6A6C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88C2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4F9D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2D41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EC49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8930C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20D3D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6B32D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89951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29049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A21D6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9</w:t>
            </w:r>
          </w:p>
        </w:tc>
      </w:tr>
      <w:tr w:rsidR="004E1505" w:rsidRPr="004E1505" w14:paraId="110D1F8F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A5C128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F236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DEAE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97A8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D97D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7831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D4E6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62DC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6C2A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70DB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6C9A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1E14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C5F0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72BA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336E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F334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0384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C398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72D2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B435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72960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354D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0A164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0512F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B51C5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4.8</w:t>
            </w:r>
          </w:p>
        </w:tc>
      </w:tr>
      <w:tr w:rsidR="004E1505" w:rsidRPr="004E1505" w14:paraId="088B2C16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F805E6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3859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9C83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2498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AD92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A116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A5A8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0037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3152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F2FD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C220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334B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A7B8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2514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4B2B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9BB0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7CDA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8A98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B71B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F52CC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C39ED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1821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D75F2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693B1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DEEB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2</w:t>
            </w:r>
          </w:p>
        </w:tc>
      </w:tr>
      <w:tr w:rsidR="004E1505" w:rsidRPr="004E1505" w14:paraId="60489F31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E27006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7B3B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6E2E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A925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C6A2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1E2A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174F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00B9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9184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59B8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CA9A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4CE5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DEB8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16BC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104B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FB72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1391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8FC5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5FB5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37E8A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E4794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C636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4DD6A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1CBD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66EAC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8</w:t>
            </w:r>
          </w:p>
        </w:tc>
      </w:tr>
      <w:tr w:rsidR="004E1505" w:rsidRPr="004E1505" w14:paraId="2DB0F5CE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D0FF3A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E150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3AAE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1550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9102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E14C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07B0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D6A5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4F2C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39DF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F80A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7F09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5D43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AB8B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C241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0316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45A7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E7DF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3293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0536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FC9A84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09CB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48B50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55AF3F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30FEB1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A7C15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15.6</w:t>
            </w:r>
          </w:p>
        </w:tc>
      </w:tr>
      <w:tr w:rsidR="004E1505" w:rsidRPr="004E1505" w14:paraId="1E9CBA74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8D2B97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SE (m) ±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153E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CD11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EF33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663B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C6DB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A30E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371A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AE13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DD50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1C78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168F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5293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B207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A186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6FBB7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35C3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5A7C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2A2E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FA24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E1400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623C4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AEA983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A9D1E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E606B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0.7</w:t>
            </w:r>
          </w:p>
        </w:tc>
      </w:tr>
      <w:tr w:rsidR="00516483" w:rsidRPr="004E1505" w14:paraId="3A24EA15" w14:textId="77777777" w:rsidTr="00157824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A9C669" w14:textId="7B1398C2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  <w:r w:rsidR="00CF3928" w:rsidRPr="004E15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(p=0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D94E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6CF1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294F8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9C73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B2EC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ED79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2B93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9482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0F44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81CEA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9FDAC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57FF6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AB6FD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AF1B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798E0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0A75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05F8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E0E1E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407EB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495EC9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C622FB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38C8A2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5B35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6DC4D5" w14:textId="77777777" w:rsidR="00516483" w:rsidRPr="004E1505" w:rsidRDefault="00516483" w:rsidP="001578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1505">
              <w:rPr>
                <w:rFonts w:ascii="Times New Roman" w:eastAsia="Calibri" w:hAnsi="Times New Roman" w:cs="Times New Roman"/>
                <w:kern w:val="24"/>
                <w:sz w:val="16"/>
                <w:szCs w:val="16"/>
              </w:rPr>
              <w:t>NS</w:t>
            </w:r>
          </w:p>
        </w:tc>
      </w:tr>
    </w:tbl>
    <w:p w14:paraId="3EAEA686" w14:textId="77777777" w:rsidR="00516483" w:rsidRPr="004E1505" w:rsidRDefault="00516483"/>
    <w:sectPr w:rsidR="00516483" w:rsidRPr="004E1505" w:rsidSect="004E15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C9C24" w14:textId="77777777" w:rsidR="00525BC9" w:rsidRDefault="00525BC9" w:rsidP="00124D73">
      <w:pPr>
        <w:spacing w:after="0" w:line="240" w:lineRule="auto"/>
      </w:pPr>
      <w:r>
        <w:separator/>
      </w:r>
    </w:p>
  </w:endnote>
  <w:endnote w:type="continuationSeparator" w:id="0">
    <w:p w14:paraId="2FEA8CA7" w14:textId="77777777" w:rsidR="00525BC9" w:rsidRDefault="00525BC9" w:rsidP="00124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55B4B" w14:textId="77777777" w:rsidR="00525BC9" w:rsidRDefault="00525BC9" w:rsidP="00124D73">
      <w:pPr>
        <w:spacing w:after="0" w:line="240" w:lineRule="auto"/>
      </w:pPr>
      <w:r>
        <w:separator/>
      </w:r>
    </w:p>
  </w:footnote>
  <w:footnote w:type="continuationSeparator" w:id="0">
    <w:p w14:paraId="16536945" w14:textId="77777777" w:rsidR="00525BC9" w:rsidRDefault="00525BC9" w:rsidP="00124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5CA"/>
    <w:rsid w:val="00124D73"/>
    <w:rsid w:val="0039736A"/>
    <w:rsid w:val="00457F23"/>
    <w:rsid w:val="004E1505"/>
    <w:rsid w:val="00516483"/>
    <w:rsid w:val="00525BC9"/>
    <w:rsid w:val="00B54C77"/>
    <w:rsid w:val="00B905CA"/>
    <w:rsid w:val="00CF3928"/>
    <w:rsid w:val="00E2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DB92A"/>
  <w15:chartTrackingRefBased/>
  <w15:docId w15:val="{2F439FE2-966D-42C6-ABFE-75DA8D7CE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D73"/>
  </w:style>
  <w:style w:type="paragraph" w:styleId="Footer">
    <w:name w:val="footer"/>
    <w:basedOn w:val="Normal"/>
    <w:link w:val="FooterChar"/>
    <w:uiPriority w:val="99"/>
    <w:unhideWhenUsed/>
    <w:rsid w:val="00124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D73"/>
  </w:style>
  <w:style w:type="paragraph" w:styleId="ListParagraph">
    <w:name w:val="List Paragraph"/>
    <w:basedOn w:val="Normal"/>
    <w:uiPriority w:val="34"/>
    <w:qFormat/>
    <w:rsid w:val="00B54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4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hanalakshmi Vairavan</cp:lastModifiedBy>
  <cp:revision>6</cp:revision>
  <dcterms:created xsi:type="dcterms:W3CDTF">2023-04-16T15:39:00Z</dcterms:created>
  <dcterms:modified xsi:type="dcterms:W3CDTF">2023-10-13T14:02:00Z</dcterms:modified>
</cp:coreProperties>
</file>